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362C" w14:textId="080C176C" w:rsidR="001E0CC1" w:rsidRPr="00E279E7" w:rsidRDefault="008D3136">
      <w:pPr>
        <w:rPr>
          <w:rFonts w:ascii="Times New Roman" w:hAnsi="Times New Roman" w:cs="Times New Roman"/>
          <w:b/>
          <w:bCs/>
          <w:lang w:val="en-US"/>
        </w:rPr>
      </w:pPr>
      <w:r w:rsidRPr="00E279E7">
        <w:rPr>
          <w:rFonts w:ascii="Times New Roman" w:hAnsi="Times New Roman" w:cs="Times New Roman"/>
          <w:b/>
          <w:bCs/>
          <w:lang w:val="en-US"/>
        </w:rPr>
        <w:t>S2 Table.</w:t>
      </w:r>
      <w:r w:rsidR="00E279E7" w:rsidRPr="00E279E7">
        <w:rPr>
          <w:rFonts w:ascii="Times New Roman" w:hAnsi="Times New Roman" w:cs="Times New Roman"/>
          <w:b/>
          <w:bCs/>
          <w:lang w:val="en-US"/>
        </w:rPr>
        <w:t xml:space="preserve"> Data supporting the information shown in Fig 1 and 2: comorbidities, frailty, physical function, other geriatric syndromes, and quality of life stratified both by chronological age and year of HIV diagnosis.</w:t>
      </w:r>
    </w:p>
    <w:p w14:paraId="4478167E" w14:textId="4E03B4F7" w:rsidR="008D3136" w:rsidRPr="00E279E7" w:rsidRDefault="008D3136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3609" w:type="dxa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992"/>
        <w:gridCol w:w="1276"/>
        <w:gridCol w:w="1276"/>
        <w:gridCol w:w="850"/>
        <w:gridCol w:w="1560"/>
        <w:gridCol w:w="1984"/>
        <w:gridCol w:w="993"/>
      </w:tblGrid>
      <w:tr w:rsidR="008D3136" w:rsidRPr="00E279E7" w14:paraId="07F7279F" w14:textId="77777777" w:rsidTr="00B917BD">
        <w:tc>
          <w:tcPr>
            <w:tcW w:w="3261" w:type="dxa"/>
            <w:tcBorders>
              <w:left w:val="nil"/>
              <w:right w:val="nil"/>
            </w:tcBorders>
          </w:tcPr>
          <w:p w14:paraId="3CE10C50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0A22138" w14:textId="20925BE2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544" w:type="dxa"/>
            <w:gridSpan w:val="3"/>
            <w:tcBorders>
              <w:left w:val="nil"/>
              <w:right w:val="nil"/>
            </w:tcBorders>
          </w:tcPr>
          <w:p w14:paraId="6F27C242" w14:textId="2FD083C0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hronological Ag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544334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</w:tcPr>
          <w:p w14:paraId="33EA6C39" w14:textId="48C58615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ar of HIV diagnosi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346A365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  <w:lang w:val="en-GB"/>
              </w:rPr>
            </w:pPr>
          </w:p>
        </w:tc>
      </w:tr>
      <w:tr w:rsidR="008D3136" w:rsidRPr="00E279E7" w14:paraId="6F54E30B" w14:textId="77777777" w:rsidTr="00B917BD">
        <w:tc>
          <w:tcPr>
            <w:tcW w:w="3261" w:type="dxa"/>
            <w:tcBorders>
              <w:left w:val="nil"/>
              <w:right w:val="nil"/>
            </w:tcBorders>
          </w:tcPr>
          <w:p w14:paraId="3CA2E309" w14:textId="77777777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FECA9BC" w14:textId="77777777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38667E" w14:textId="133E28BE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0-5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C0B768" w14:textId="52ADBD1D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F48DD22" w14:textId="6E3CF54C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u w:val="single"/>
                <w:lang w:val="en-GB"/>
              </w:rPr>
              <w:t>&gt;</w:t>
            </w: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6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583EB6" w14:textId="339B56CD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96AB264" w14:textId="1A760597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u w:val="single"/>
                <w:lang w:val="en-GB"/>
              </w:rPr>
              <w:t>&lt;</w:t>
            </w: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199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D4AA436" w14:textId="0185FCF8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&gt;199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38A6517" w14:textId="010475B0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</w:t>
            </w:r>
          </w:p>
        </w:tc>
      </w:tr>
      <w:tr w:rsidR="008D3136" w:rsidRPr="00E279E7" w14:paraId="4063B857" w14:textId="77777777" w:rsidTr="00B917BD">
        <w:tc>
          <w:tcPr>
            <w:tcW w:w="3261" w:type="dxa"/>
            <w:tcBorders>
              <w:left w:val="nil"/>
              <w:right w:val="nil"/>
            </w:tcBorders>
          </w:tcPr>
          <w:p w14:paraId="38C99A26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atients. N 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92B7E78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9F9332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90 (36.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DE9138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93 (4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760A0F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18 (14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46C868B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2723299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72 (47.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20C08F4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419 (52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2C0254D" w14:textId="77777777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  <w:lang w:val="en-GB"/>
              </w:rPr>
            </w:pPr>
          </w:p>
        </w:tc>
      </w:tr>
      <w:tr w:rsidR="008D3136" w:rsidRPr="00E279E7" w14:paraId="028E4D15" w14:textId="77777777" w:rsidTr="00B917BD">
        <w:tc>
          <w:tcPr>
            <w:tcW w:w="3261" w:type="dxa"/>
            <w:tcBorders>
              <w:left w:val="nil"/>
              <w:right w:val="nil"/>
            </w:tcBorders>
          </w:tcPr>
          <w:p w14:paraId="3545B285" w14:textId="2E26BF14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orbidities. N (%)</w:t>
            </w:r>
          </w:p>
          <w:p w14:paraId="28295583" w14:textId="54C2425A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ypertension</w:t>
            </w:r>
          </w:p>
          <w:p w14:paraId="71678FCE" w14:textId="3B7866A4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Diabetes Mellitus </w:t>
            </w:r>
          </w:p>
          <w:p w14:paraId="1506634B" w14:textId="7FB95210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yslipidemia</w:t>
            </w:r>
            <w:proofErr w:type="spellEnd"/>
          </w:p>
          <w:p w14:paraId="2AA7E1AD" w14:textId="0589753B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</w:rPr>
              <w:t>Osteoarthritis</w:t>
            </w:r>
          </w:p>
          <w:p w14:paraId="05630D13" w14:textId="799668C5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</w:rPr>
              <w:t>Chronic kidney disease</w:t>
            </w:r>
          </w:p>
          <w:p w14:paraId="2D04C168" w14:textId="77777777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ancer</w:t>
            </w:r>
          </w:p>
          <w:p w14:paraId="0417E4DF" w14:textId="3D0DD07A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pression</w:t>
            </w:r>
            <w:r w:rsidR="001639B7"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*</w:t>
            </w:r>
          </w:p>
          <w:p w14:paraId="60D8EBBB" w14:textId="6BF7E7FE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sychiatric disorders</w:t>
            </w:r>
          </w:p>
          <w:p w14:paraId="208BE526" w14:textId="6077AE1D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PD</w:t>
            </w:r>
          </w:p>
          <w:p w14:paraId="42717E08" w14:textId="1F7D23C1" w:rsidR="00137FE3" w:rsidRPr="00E279E7" w:rsidRDefault="008D3136" w:rsidP="00875101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istory of cance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83BA91B" w14:textId="43EC8350" w:rsidR="00C05619" w:rsidRPr="00E279E7" w:rsidRDefault="00C05619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3766296" w14:textId="70CFB3FA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30 (28.8)</w:t>
            </w:r>
          </w:p>
          <w:p w14:paraId="6B3876C1" w14:textId="7F2F346C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08 (13.6)</w:t>
            </w:r>
          </w:p>
          <w:p w14:paraId="50FB099F" w14:textId="46C9E62E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49 (43.8)</w:t>
            </w:r>
          </w:p>
          <w:p w14:paraId="4A9043B5" w14:textId="2743E924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67 (21.1)</w:t>
            </w:r>
          </w:p>
          <w:p w14:paraId="7353CB56" w14:textId="7B57447C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2 (6.5)</w:t>
            </w:r>
          </w:p>
          <w:p w14:paraId="5DEB45CD" w14:textId="3A3B6603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5 (6.9)</w:t>
            </w:r>
          </w:p>
          <w:p w14:paraId="13CFAE68" w14:textId="77777777" w:rsidR="00C05619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4 (15.6)</w:t>
            </w:r>
          </w:p>
          <w:p w14:paraId="3A7DBBFB" w14:textId="77777777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73 (9.2)</w:t>
            </w:r>
          </w:p>
          <w:p w14:paraId="4F5D3E79" w14:textId="77777777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7 (10.9)</w:t>
            </w:r>
          </w:p>
          <w:p w14:paraId="16FCD30C" w14:textId="6CC54ED6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9 (7.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2611B7" w14:textId="77777777" w:rsidR="003F2C7B" w:rsidRPr="00E279E7" w:rsidRDefault="003F2C7B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4E1D5CE" w14:textId="707872DD" w:rsidR="003F2C7B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70 </w:t>
            </w:r>
            <w:r w:rsidR="003F2C7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24.4)</w:t>
            </w:r>
          </w:p>
          <w:p w14:paraId="76672BDB" w14:textId="419E09E0" w:rsidR="003F2C7B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5 </w:t>
            </w:r>
            <w:r w:rsidR="003F2C7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8.7)</w:t>
            </w:r>
          </w:p>
          <w:p w14:paraId="6FFEA0AC" w14:textId="4D5FF40C" w:rsidR="003F2C7B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02 </w:t>
            </w:r>
            <w:r w:rsidR="003F2C7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35.5)</w:t>
            </w:r>
          </w:p>
          <w:p w14:paraId="6F68F200" w14:textId="4C2360F3" w:rsidR="003F2C7B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50 </w:t>
            </w:r>
            <w:r w:rsidR="003F2C7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7.7)</w:t>
            </w:r>
          </w:p>
          <w:p w14:paraId="059B6F8A" w14:textId="0F03888D" w:rsidR="003F2C7B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8 </w:t>
            </w:r>
            <w:r w:rsidR="003F2C7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6.3)</w:t>
            </w:r>
          </w:p>
          <w:p w14:paraId="42E00188" w14:textId="4DB311EC" w:rsidR="003F2C7B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4 </w:t>
            </w:r>
            <w:r w:rsidR="003F2C7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8.4)</w:t>
            </w:r>
          </w:p>
          <w:p w14:paraId="083E197E" w14:textId="7CBCB1BC" w:rsidR="003F2C7B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42 </w:t>
            </w:r>
            <w:r w:rsidR="003F2C7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4.7)</w:t>
            </w:r>
          </w:p>
          <w:p w14:paraId="209ABCBC" w14:textId="2C1F377B" w:rsidR="003F2C7B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30 </w:t>
            </w:r>
            <w:r w:rsidR="003F2C7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0.5)</w:t>
            </w:r>
          </w:p>
          <w:p w14:paraId="44A033F0" w14:textId="1722BA39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8 (9.8)</w:t>
            </w:r>
          </w:p>
          <w:p w14:paraId="7C393A8A" w14:textId="1ED17384" w:rsidR="003F2C7B" w:rsidRPr="00E279E7" w:rsidRDefault="008D62C4" w:rsidP="0087510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5 (5.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75577A" w14:textId="77777777" w:rsidR="009A7CA2" w:rsidRPr="00E279E7" w:rsidRDefault="009A7CA2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F43052B" w14:textId="2718FCEE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10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28.1)</w:t>
            </w:r>
          </w:p>
          <w:p w14:paraId="31D5C3CF" w14:textId="1A332913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54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3.8)</w:t>
            </w:r>
          </w:p>
          <w:p w14:paraId="1C502530" w14:textId="41040FA3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87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47.8)</w:t>
            </w:r>
          </w:p>
          <w:p w14:paraId="0ACABBE8" w14:textId="0F48DF64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82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21.2)</w:t>
            </w:r>
          </w:p>
          <w:p w14:paraId="7DC0882D" w14:textId="74A8A727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9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4.9)</w:t>
            </w:r>
          </w:p>
          <w:p w14:paraId="41B107BA" w14:textId="7C8B0ACD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4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3.6)</w:t>
            </w:r>
          </w:p>
          <w:p w14:paraId="4C06A8A7" w14:textId="51CE3275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72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8.4)</w:t>
            </w:r>
          </w:p>
          <w:p w14:paraId="7F1E3EC6" w14:textId="77777777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41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0.6)</w:t>
            </w:r>
          </w:p>
          <w:p w14:paraId="74F44F43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43 (11.1)</w:t>
            </w:r>
          </w:p>
          <w:p w14:paraId="3A87AF67" w14:textId="320EC85B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2 (8.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4CCF4D" w14:textId="77777777" w:rsidR="009A7CA2" w:rsidRPr="00E279E7" w:rsidRDefault="009A7CA2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DFCA029" w14:textId="406FAF8A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50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42.2)</w:t>
            </w:r>
          </w:p>
          <w:p w14:paraId="75D0D59E" w14:textId="0FF10E3D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9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24.6)</w:t>
            </w:r>
          </w:p>
          <w:p w14:paraId="5A58B62F" w14:textId="4B3C9E1A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60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50.8)</w:t>
            </w:r>
          </w:p>
          <w:p w14:paraId="55A42E98" w14:textId="20A5A5D1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35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29.7)</w:t>
            </w:r>
          </w:p>
          <w:p w14:paraId="1DDF6038" w14:textId="2B1D01DE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5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2.7)</w:t>
            </w:r>
          </w:p>
          <w:p w14:paraId="7F70571A" w14:textId="62C11583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7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4.1)</w:t>
            </w:r>
          </w:p>
          <w:p w14:paraId="24EE1B98" w14:textId="00B3FCB7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0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8.5)</w:t>
            </w:r>
          </w:p>
          <w:p w14:paraId="36016742" w14:textId="77777777" w:rsidR="009A7CA2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.7)</w:t>
            </w:r>
          </w:p>
          <w:p w14:paraId="2C38D14E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6 (13.6)</w:t>
            </w:r>
          </w:p>
          <w:p w14:paraId="0260D238" w14:textId="1C280D50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2 (10.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3B3D65" w14:textId="77777777" w:rsidR="008D62C4" w:rsidRPr="00E279E7" w:rsidRDefault="008D62C4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9153F4F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13D3596E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50428A68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2</w:t>
            </w:r>
          </w:p>
          <w:p w14:paraId="6F260E07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2</w:t>
            </w:r>
          </w:p>
          <w:p w14:paraId="27EDEA0D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1</w:t>
            </w:r>
          </w:p>
          <w:p w14:paraId="6F532761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57E2991E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3</w:t>
            </w:r>
          </w:p>
          <w:p w14:paraId="1D4359A8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1</w:t>
            </w:r>
          </w:p>
          <w:p w14:paraId="6EB6DA68" w14:textId="77777777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5</w:t>
            </w:r>
          </w:p>
          <w:p w14:paraId="576D72FA" w14:textId="315C0705" w:rsidR="008D62C4" w:rsidRPr="00E279E7" w:rsidRDefault="008D62C4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9BBE85E" w14:textId="77777777" w:rsidR="00B922A8" w:rsidRPr="00E279E7" w:rsidRDefault="00B922A8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6FD61DA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17 (31.6)</w:t>
            </w:r>
          </w:p>
          <w:p w14:paraId="30D22409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59 (16)</w:t>
            </w:r>
          </w:p>
          <w:p w14:paraId="1392A123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65 (44.6)</w:t>
            </w:r>
          </w:p>
          <w:p w14:paraId="5D64E812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92 (25.3)</w:t>
            </w:r>
          </w:p>
          <w:p w14:paraId="6F8F4E57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8 (7.6)</w:t>
            </w:r>
          </w:p>
          <w:p w14:paraId="7BA32D01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3 (6.2)</w:t>
            </w:r>
          </w:p>
          <w:p w14:paraId="6C0BF2D4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76 (20.7)</w:t>
            </w:r>
          </w:p>
          <w:p w14:paraId="4311576F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55 (15)</w:t>
            </w:r>
          </w:p>
          <w:p w14:paraId="51A81AAA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50 (15)</w:t>
            </w:r>
          </w:p>
          <w:p w14:paraId="1CE0C95A" w14:textId="590F16E2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6 (9.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A6A8A06" w14:textId="77777777" w:rsidR="00B922A8" w:rsidRPr="00E279E7" w:rsidRDefault="00B922A8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A971C05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11 (26.6)</w:t>
            </w:r>
          </w:p>
          <w:p w14:paraId="0E4DFBA7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48 (11.5)</w:t>
            </w:r>
          </w:p>
          <w:p w14:paraId="45268BED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81 (43.3)</w:t>
            </w:r>
          </w:p>
          <w:p w14:paraId="37CCFD16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74 (17.8)</w:t>
            </w:r>
          </w:p>
          <w:p w14:paraId="22E4D8B5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4 (5.8)</w:t>
            </w:r>
          </w:p>
          <w:p w14:paraId="4ED51211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2 (7.7)</w:t>
            </w:r>
          </w:p>
          <w:p w14:paraId="6CA7A461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47 (11.3)</w:t>
            </w:r>
          </w:p>
          <w:p w14:paraId="3E50FEE0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8 (4.4)</w:t>
            </w:r>
          </w:p>
          <w:p w14:paraId="5CB12F95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0 (7.2)</w:t>
            </w:r>
          </w:p>
          <w:p w14:paraId="769934B8" w14:textId="1724039B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3 (5.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E40D851" w14:textId="77777777" w:rsidR="00B922A8" w:rsidRPr="00E279E7" w:rsidRDefault="00B922A8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8572654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1</w:t>
            </w:r>
          </w:p>
          <w:p w14:paraId="67CAF76F" w14:textId="77777777" w:rsidR="00B922A8" w:rsidRPr="00E279E7" w:rsidRDefault="00B922A8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  <w:r w:rsidR="00B917BD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.07</w:t>
            </w:r>
          </w:p>
          <w:p w14:paraId="69DBF669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7</w:t>
            </w:r>
          </w:p>
          <w:p w14:paraId="6FEBD846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1</w:t>
            </w:r>
          </w:p>
          <w:p w14:paraId="09AFBF5C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3</w:t>
            </w:r>
          </w:p>
          <w:p w14:paraId="6B2CB36D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4</w:t>
            </w:r>
          </w:p>
          <w:p w14:paraId="77CD5C9F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0DBC9C49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07720A01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6E886B6E" w14:textId="12E75381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</w:tr>
      <w:tr w:rsidR="008D3136" w:rsidRPr="00E279E7" w14:paraId="187937A3" w14:textId="77777777" w:rsidTr="00B917BD">
        <w:tc>
          <w:tcPr>
            <w:tcW w:w="3261" w:type="dxa"/>
            <w:tcBorders>
              <w:left w:val="nil"/>
              <w:right w:val="nil"/>
            </w:tcBorders>
          </w:tcPr>
          <w:p w14:paraId="73932AC1" w14:textId="64493E9B" w:rsidR="008D3136" w:rsidRPr="00E279E7" w:rsidRDefault="008D3136" w:rsidP="00852D1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eriatric Syndromes</w:t>
            </w:r>
          </w:p>
          <w:p w14:paraId="69409555" w14:textId="0854B244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railty</w:t>
            </w:r>
          </w:p>
          <w:p w14:paraId="344783C4" w14:textId="18507AFD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ait speed &lt; 0.8m/s</w:t>
            </w:r>
          </w:p>
          <w:p w14:paraId="628AEEC9" w14:textId="5707C265" w:rsidR="008D3136" w:rsidRPr="00E279E7" w:rsidRDefault="008D3136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PPB &lt; 10</w:t>
            </w:r>
          </w:p>
          <w:p w14:paraId="5FB9836B" w14:textId="2483D37F" w:rsidR="008D3136" w:rsidRPr="00E279E7" w:rsidRDefault="000D19A2" w:rsidP="008D3136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MOCA </w:t>
            </w: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&lt;</w:t>
            </w:r>
            <w:r w:rsidRPr="00E279E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0</w:t>
            </w:r>
          </w:p>
          <w:p w14:paraId="4B8B3F47" w14:textId="68F3AE3A" w:rsidR="008D3136" w:rsidRPr="00E279E7" w:rsidRDefault="001639B7" w:rsidP="00875101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GDS-SF </w:t>
            </w: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u w:val="single"/>
                <w:lang w:val="en-GB"/>
              </w:rPr>
              <w:t>&gt;</w:t>
            </w: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20F963E" w14:textId="77777777" w:rsidR="003F2C7B" w:rsidRPr="00E279E7" w:rsidRDefault="003F2C7B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DE4A354" w14:textId="05CB852F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6 (5.7)</w:t>
            </w:r>
          </w:p>
          <w:p w14:paraId="6BC10309" w14:textId="00BADBB3" w:rsidR="003F2C7B" w:rsidRPr="00E279E7" w:rsidRDefault="00E4580E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5 (8.1)</w:t>
            </w:r>
          </w:p>
          <w:p w14:paraId="6428C7EA" w14:textId="5A625AFD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33 (16.7)</w:t>
            </w:r>
          </w:p>
          <w:p w14:paraId="0A4980EB" w14:textId="458164A8" w:rsidR="003F2C7B" w:rsidRPr="00E279E7" w:rsidRDefault="003F2C7B" w:rsidP="003F2C7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6 (12.8)</w:t>
            </w:r>
          </w:p>
          <w:p w14:paraId="101B411E" w14:textId="56EBD758" w:rsidR="003F2C7B" w:rsidRPr="00E279E7" w:rsidRDefault="00766F81" w:rsidP="00C5280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13 (26.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4C4382F" w14:textId="77777777" w:rsidR="009A7CA2" w:rsidRPr="00E279E7" w:rsidRDefault="009A7CA2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E182C6F" w14:textId="41D65390" w:rsidR="009A7CA2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3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4.5)</w:t>
            </w:r>
          </w:p>
          <w:p w14:paraId="6B66086E" w14:textId="47E2BCD2" w:rsidR="009A7CA2" w:rsidRPr="00E279E7" w:rsidRDefault="003E2FC3" w:rsidP="009A7CA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8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6.3)</w:t>
            </w:r>
          </w:p>
          <w:p w14:paraId="56EF2324" w14:textId="258FBB85" w:rsidR="009A7CA2" w:rsidRPr="00E279E7" w:rsidRDefault="006C70C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36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2.5)</w:t>
            </w:r>
          </w:p>
          <w:p w14:paraId="065E8513" w14:textId="067570CB" w:rsidR="009A7CA2" w:rsidRPr="00E279E7" w:rsidRDefault="006C70C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6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9)</w:t>
            </w:r>
          </w:p>
          <w:p w14:paraId="444B6377" w14:textId="676FD2D1" w:rsidR="009A7CA2" w:rsidRPr="00E279E7" w:rsidRDefault="001639B7" w:rsidP="0087510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80</w:t>
            </w:r>
            <w:r w:rsidR="003E2FC3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="00C52800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7.9</w:t>
            </w:r>
            <w:r w:rsidR="009A7CA2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964D723" w14:textId="77777777" w:rsidR="009A7CA2" w:rsidRPr="00E279E7" w:rsidRDefault="009A7CA2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52C5F44" w14:textId="5E2B2D71" w:rsidR="009A7CA2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0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5.1)</w:t>
            </w:r>
          </w:p>
          <w:p w14:paraId="74406588" w14:textId="428C2498" w:rsidR="00954EFB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5.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6.4)</w:t>
            </w:r>
          </w:p>
          <w:p w14:paraId="6982EB94" w14:textId="4C93FA96" w:rsidR="00954EFB" w:rsidRPr="00E279E7" w:rsidRDefault="006C70C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59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5.1)</w:t>
            </w:r>
          </w:p>
          <w:p w14:paraId="3026EF77" w14:textId="7B90F9CA" w:rsidR="00954EFB" w:rsidRPr="00E279E7" w:rsidRDefault="006C70C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44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1.2)</w:t>
            </w:r>
          </w:p>
          <w:p w14:paraId="2790BC83" w14:textId="4741A362" w:rsidR="00954EFB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1639B7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17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="00C52800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9.9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489F066" w14:textId="77777777" w:rsidR="00954EFB" w:rsidRPr="00E279E7" w:rsidRDefault="00954EFB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D9AE072" w14:textId="421CAA47" w:rsidR="00954EFB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3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1)</w:t>
            </w:r>
          </w:p>
          <w:p w14:paraId="02BD7935" w14:textId="4F738C34" w:rsidR="00954EFB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2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8.6)</w:t>
            </w:r>
          </w:p>
          <w:p w14:paraId="607C61C9" w14:textId="3135B807" w:rsidR="00954EFB" w:rsidRPr="00E279E7" w:rsidRDefault="006C70C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38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32.2)</w:t>
            </w:r>
          </w:p>
          <w:p w14:paraId="61C65AD0" w14:textId="24FFE3BE" w:rsidR="00954EFB" w:rsidRPr="00E279E7" w:rsidRDefault="006C70C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6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22)</w:t>
            </w:r>
          </w:p>
          <w:p w14:paraId="7687A50C" w14:textId="4CED0CB8" w:rsidR="00954EFB" w:rsidRPr="00E279E7" w:rsidRDefault="001639B7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6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="00C52800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3.5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10850AD" w14:textId="77777777" w:rsidR="006C70CE" w:rsidRPr="00E279E7" w:rsidRDefault="006C70CE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AA58D2E" w14:textId="385352B9" w:rsidR="006C70CE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2</w:t>
            </w:r>
          </w:p>
          <w:p w14:paraId="368E39CB" w14:textId="3A247004" w:rsidR="006C70CE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6D28341F" w14:textId="77777777" w:rsidR="006C70CE" w:rsidRPr="00E279E7" w:rsidRDefault="006C70C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61A99311" w14:textId="1537D891" w:rsidR="006C70CE" w:rsidRPr="00E279E7" w:rsidRDefault="006C70C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4CD3A2E3" w14:textId="47F77D68" w:rsidR="003E2FC3" w:rsidRPr="00E279E7" w:rsidRDefault="001639B7" w:rsidP="0087510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56F4F220" w14:textId="77777777" w:rsidR="00B917BD" w:rsidRPr="00E279E7" w:rsidRDefault="00B917BD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A8AC3E0" w14:textId="288924D8" w:rsidR="005F17CA" w:rsidRPr="00E279E7" w:rsidRDefault="005F17CA" w:rsidP="005F17C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8 (4.8)</w:t>
            </w:r>
          </w:p>
          <w:p w14:paraId="20B3FCDA" w14:textId="1F674078" w:rsidR="00B917BD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2 (5.9)</w:t>
            </w:r>
          </w:p>
          <w:p w14:paraId="14E3607E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71 (19.1)</w:t>
            </w:r>
          </w:p>
          <w:p w14:paraId="5DF1463E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4 (9.1)</w:t>
            </w:r>
          </w:p>
          <w:p w14:paraId="5F8F51BB" w14:textId="40768848" w:rsidR="00C52800" w:rsidRPr="00E279E7" w:rsidRDefault="001639B7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18 (31.7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EAA0429" w14:textId="77777777" w:rsidR="00B917BD" w:rsidRPr="00E279E7" w:rsidRDefault="00B917BD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A92C13F" w14:textId="3A27CB54" w:rsidR="00B917BD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7 (6.5)</w:t>
            </w:r>
          </w:p>
          <w:p w14:paraId="15A0BFFF" w14:textId="488B54DE" w:rsidR="00B917BD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9 (9.4)</w:t>
            </w:r>
          </w:p>
          <w:p w14:paraId="5AE6023F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61 (14.7)</w:t>
            </w:r>
          </w:p>
          <w:p w14:paraId="1DF715C1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59 (14.1)</w:t>
            </w:r>
          </w:p>
          <w:p w14:paraId="501D91D7" w14:textId="331A5B93" w:rsidR="00C52800" w:rsidRPr="00E279E7" w:rsidRDefault="001639B7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92 (22.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7ED3FF6" w14:textId="77777777" w:rsidR="00B917BD" w:rsidRPr="00E279E7" w:rsidRDefault="00B917BD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A468C68" w14:textId="5C5BB924" w:rsidR="00B917BD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3</w:t>
            </w:r>
          </w:p>
          <w:p w14:paraId="181D3FA7" w14:textId="0A0A77D7" w:rsidR="00B917BD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8</w:t>
            </w:r>
          </w:p>
          <w:p w14:paraId="2F419F3C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1</w:t>
            </w:r>
          </w:p>
          <w:p w14:paraId="5A48BCD7" w14:textId="77777777" w:rsidR="00B917BD" w:rsidRPr="00E279E7" w:rsidRDefault="00B917BD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3</w:t>
            </w:r>
          </w:p>
          <w:p w14:paraId="1970D3C7" w14:textId="4666911C" w:rsidR="00C52800" w:rsidRPr="00E279E7" w:rsidRDefault="00C52800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8D3136" w:rsidRPr="00E279E7" w14:paraId="4393A23D" w14:textId="77777777" w:rsidTr="00B917BD">
        <w:tc>
          <w:tcPr>
            <w:tcW w:w="3261" w:type="dxa"/>
            <w:tcBorders>
              <w:left w:val="nil"/>
              <w:right w:val="nil"/>
            </w:tcBorders>
          </w:tcPr>
          <w:p w14:paraId="6593EFD7" w14:textId="7C92E4AE" w:rsidR="00137FE3" w:rsidRPr="00E279E7" w:rsidRDefault="008D3136" w:rsidP="008D313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Quality of life</w:t>
            </w:r>
          </w:p>
          <w:p w14:paraId="75F1DB19" w14:textId="6E44C89E" w:rsidR="00137FE3" w:rsidRPr="00E279E7" w:rsidRDefault="00137FE3" w:rsidP="00137FE3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air</w:t>
            </w:r>
            <w:r w:rsidR="009A7CA2"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o</w:t>
            </w: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 poor</w:t>
            </w:r>
          </w:p>
          <w:p w14:paraId="12DB080C" w14:textId="3BDA728C" w:rsidR="00137FE3" w:rsidRPr="00E279E7" w:rsidRDefault="00137FE3" w:rsidP="00137FE3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t satisfied with his/her life</w:t>
            </w:r>
          </w:p>
          <w:p w14:paraId="53C9CCBF" w14:textId="67C8AF1B" w:rsidR="008D3136" w:rsidRPr="00E279E7" w:rsidRDefault="00137FE3" w:rsidP="00954EFB">
            <w:pPr>
              <w:widowControl w:val="0"/>
              <w:autoSpaceDE w:val="0"/>
              <w:autoSpaceDN w:val="0"/>
              <w:adjustRightInd w:val="0"/>
              <w:ind w:left="708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ai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9BB8DF6" w14:textId="77777777" w:rsidR="008D3136" w:rsidRPr="00E279E7" w:rsidRDefault="008D3136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465C2FF8" w14:textId="6ED87E08" w:rsidR="00352025" w:rsidRPr="00E279E7" w:rsidRDefault="00352025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61 (57.5)</w:t>
            </w:r>
          </w:p>
          <w:p w14:paraId="451B74EE" w14:textId="56A6AB9E" w:rsidR="00352025" w:rsidRPr="00E279E7" w:rsidRDefault="00352025" w:rsidP="0035202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44 (17.9)</w:t>
            </w:r>
          </w:p>
          <w:p w14:paraId="440208B8" w14:textId="3E80870C" w:rsidR="00352025" w:rsidRPr="00E279E7" w:rsidRDefault="00352025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64 (20.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5CECD6E" w14:textId="49ABE67A" w:rsidR="00954EFB" w:rsidRPr="00E279E7" w:rsidRDefault="00954EFB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2B5B747" w14:textId="17B304F8" w:rsidR="00954EFB" w:rsidRPr="00E279E7" w:rsidRDefault="00E4580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73 (59.7)</w:t>
            </w:r>
          </w:p>
          <w:p w14:paraId="21426DAE" w14:textId="278B7E45" w:rsidR="00954EFB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58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28.4)</w:t>
            </w:r>
          </w:p>
          <w:p w14:paraId="572D85EF" w14:textId="392F065B" w:rsidR="009A7CA2" w:rsidRPr="00E279E7" w:rsidRDefault="00E4580E" w:rsidP="00E4580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65 (38.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C57E3D" w14:textId="77777777" w:rsidR="008D3136" w:rsidRPr="00E279E7" w:rsidRDefault="008D3136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00B25BE" w14:textId="3AC6F55C" w:rsidR="00954EFB" w:rsidRPr="00E279E7" w:rsidRDefault="00E4580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28 (58)</w:t>
            </w:r>
          </w:p>
          <w:p w14:paraId="7B44F791" w14:textId="77777777" w:rsidR="00954EFB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71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24.1)</w:t>
            </w:r>
          </w:p>
          <w:p w14:paraId="7F74299D" w14:textId="40093B1B" w:rsidR="00E4580E" w:rsidRPr="00E279E7" w:rsidRDefault="00E4580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78 (35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773CD35" w14:textId="77777777" w:rsidR="008D3136" w:rsidRPr="00E279E7" w:rsidRDefault="008D3136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E67B38B" w14:textId="41F3D791" w:rsidR="00954EFB" w:rsidRPr="00E279E7" w:rsidRDefault="00E4580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60 (50.8)</w:t>
            </w:r>
          </w:p>
          <w:p w14:paraId="0CF5EE6C" w14:textId="77777777" w:rsidR="00954EFB" w:rsidRPr="00E279E7" w:rsidRDefault="003E2FC3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15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17)</w:t>
            </w:r>
          </w:p>
          <w:p w14:paraId="4F00B05B" w14:textId="773BDEC2" w:rsidR="00E4580E" w:rsidRPr="00E279E7" w:rsidRDefault="00E4580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1 (29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0B42749" w14:textId="77777777" w:rsidR="00E4580E" w:rsidRPr="00E279E7" w:rsidRDefault="00E4580E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  <w:lang w:val="en-GB"/>
              </w:rPr>
            </w:pPr>
          </w:p>
          <w:p w14:paraId="180036A6" w14:textId="32FD2C6F" w:rsidR="00E4580E" w:rsidRPr="00E279E7" w:rsidRDefault="00E4580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2</w:t>
            </w:r>
          </w:p>
          <w:p w14:paraId="2AF73D7A" w14:textId="77777777" w:rsidR="00E4580E" w:rsidRPr="00E279E7" w:rsidRDefault="00E4580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1</w:t>
            </w:r>
          </w:p>
          <w:p w14:paraId="687A6853" w14:textId="5E2F097A" w:rsidR="00E4580E" w:rsidRPr="00E279E7" w:rsidRDefault="00E4580E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2BF6A85A" w14:textId="77777777" w:rsidR="008D3136" w:rsidRPr="00E279E7" w:rsidRDefault="008D3136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01426BA" w14:textId="4EFB0F78" w:rsidR="00954EFB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36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63.4)</w:t>
            </w:r>
          </w:p>
          <w:p w14:paraId="7DA875A3" w14:textId="77777777" w:rsidR="00954EFB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83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31.7)</w:t>
            </w:r>
          </w:p>
          <w:p w14:paraId="39846EF7" w14:textId="2B2F9C94" w:rsidR="005F17CA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82 (41.2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1037956" w14:textId="77777777" w:rsidR="008D3136" w:rsidRPr="00E279E7" w:rsidRDefault="008D3136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47BF5A4" w14:textId="744FADF8" w:rsidR="00954EFB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218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52)</w:t>
            </w:r>
          </w:p>
          <w:p w14:paraId="75875E87" w14:textId="69DEDE25" w:rsidR="00954EFB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60 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9.2</w:t>
            </w:r>
            <w:r w:rsidR="00954EFB"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6BE8F67" w14:textId="2C11EE7E" w:rsidR="00954EFB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81 (31.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D966F34" w14:textId="77777777" w:rsidR="008D3136" w:rsidRPr="00E279E7" w:rsidRDefault="008D3136" w:rsidP="0087510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46DC341" w14:textId="5C50EEAB" w:rsidR="005F17CA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56D4CF85" w14:textId="178175AE" w:rsidR="005F17CA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  <w:p w14:paraId="278C11CD" w14:textId="7A3087D2" w:rsidR="005F17CA" w:rsidRPr="00E279E7" w:rsidRDefault="005F17CA" w:rsidP="00852D1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E279E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</w:tr>
    </w:tbl>
    <w:p w14:paraId="7F4255B9" w14:textId="73F3028E" w:rsidR="008D3136" w:rsidRPr="00E279E7" w:rsidRDefault="00DA0635" w:rsidP="00E279E7">
      <w:pPr>
        <w:ind w:right="398"/>
        <w:rPr>
          <w:rFonts w:ascii="Times New Roman" w:hAnsi="Times New Roman" w:cs="Times New Roman"/>
          <w:lang w:val="en-US"/>
        </w:rPr>
      </w:pPr>
      <w:r w:rsidRPr="00E279E7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*Depression: </w:t>
      </w:r>
      <w:r w:rsidRPr="00E279E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/>
        </w:rPr>
        <w:t>recorded in the clinical history as a co-morbidity.</w:t>
      </w:r>
      <w:r w:rsidR="000D19A2" w:rsidRPr="00E279E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0D19A2" w:rsidRPr="00E279E7">
        <w:rPr>
          <w:rFonts w:ascii="Times New Roman" w:hAnsi="Times New Roman" w:cs="Times New Roman"/>
          <w:bCs/>
          <w:sz w:val="18"/>
          <w:szCs w:val="18"/>
          <w:lang w:val="en-GB"/>
        </w:rPr>
        <w:t>SPPB &lt;10: some functional impairment. MOCA:</w:t>
      </w:r>
      <w:r w:rsidR="000D19A2" w:rsidRPr="00E279E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D19A2" w:rsidRPr="00E279E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ontreal Cognitive Assessment test. MOCA </w:t>
      </w:r>
      <w:r w:rsidR="000D19A2" w:rsidRPr="00E279E7">
        <w:rPr>
          <w:rFonts w:ascii="Times New Roman" w:hAnsi="Times New Roman" w:cs="Times New Roman"/>
          <w:bCs/>
          <w:sz w:val="18"/>
          <w:szCs w:val="18"/>
          <w:u w:val="single"/>
          <w:lang w:val="en-US"/>
        </w:rPr>
        <w:t>&lt;</w:t>
      </w:r>
      <w:r w:rsidR="000D19A2" w:rsidRPr="00E279E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20: cognitive impairment. GDS-SF: Geriatric Depression Scale Short Form. GDS-SF </w:t>
      </w:r>
      <w:r w:rsidR="000D19A2" w:rsidRPr="00E279E7">
        <w:rPr>
          <w:rFonts w:ascii="Times New Roman" w:hAnsi="Times New Roman" w:cs="Times New Roman"/>
          <w:bCs/>
          <w:sz w:val="18"/>
          <w:szCs w:val="18"/>
          <w:u w:val="single"/>
          <w:lang w:val="en-GB"/>
        </w:rPr>
        <w:t>&gt;</w:t>
      </w:r>
      <w:r w:rsidR="000D19A2" w:rsidRPr="00E279E7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6: depressive symptoms.</w:t>
      </w:r>
    </w:p>
    <w:sectPr w:rsidR="008D3136" w:rsidRPr="00E279E7" w:rsidSect="008D313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136"/>
    <w:rsid w:val="000D19A2"/>
    <w:rsid w:val="00137FE3"/>
    <w:rsid w:val="001639B7"/>
    <w:rsid w:val="001822DD"/>
    <w:rsid w:val="00352025"/>
    <w:rsid w:val="003E2FC3"/>
    <w:rsid w:val="003F2C7B"/>
    <w:rsid w:val="005F17CA"/>
    <w:rsid w:val="006C70CE"/>
    <w:rsid w:val="00766F81"/>
    <w:rsid w:val="00875101"/>
    <w:rsid w:val="008D3136"/>
    <w:rsid w:val="008D62C4"/>
    <w:rsid w:val="00954EFB"/>
    <w:rsid w:val="009A7CA2"/>
    <w:rsid w:val="00B917BD"/>
    <w:rsid w:val="00B922A8"/>
    <w:rsid w:val="00C05619"/>
    <w:rsid w:val="00C52800"/>
    <w:rsid w:val="00DA0635"/>
    <w:rsid w:val="00DC49A1"/>
    <w:rsid w:val="00E279E7"/>
    <w:rsid w:val="00E4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682387"/>
  <w15:chartTrackingRefBased/>
  <w15:docId w15:val="{94F33913-1BFB-A64F-A01C-1219C3596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D3136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40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tima Brañas</dc:creator>
  <cp:keywords/>
  <dc:description/>
  <cp:lastModifiedBy>Fátima Brañas</cp:lastModifiedBy>
  <cp:revision>6</cp:revision>
  <dcterms:created xsi:type="dcterms:W3CDTF">2022-03-05T15:31:00Z</dcterms:created>
  <dcterms:modified xsi:type="dcterms:W3CDTF">2022-03-06T09:46:00Z</dcterms:modified>
</cp:coreProperties>
</file>